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68"/>
        <w:gridCol w:w="1668"/>
        <w:gridCol w:w="1701"/>
        <w:gridCol w:w="170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ace A/B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ace A/C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ace A/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ace B/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ace C/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 (B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0 (A)*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6 (A/D)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58 (D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 (C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88 (A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8 (A/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9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 (C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12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90 (A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83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0 (D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0 (C)*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6 (A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0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2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5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11 (C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7 (D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1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77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12 (C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0 (B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5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9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13 (C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11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6 (C)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80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14 (C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13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77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1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7 (C)*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14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8 (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82 (A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5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9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04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6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80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07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20 (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1 (C/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8 (A/B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04 (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0 (A/B)*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07 (C/D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0 (C)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Exclusive residues of MjTX-I (see Figure 6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4:03:00Z</dcterms:created>
  <dc:creator>Angelo</dc:creator>
  <dc:description/>
  <dc:language>en-US</dc:language>
  <cp:lastModifiedBy>user</cp:lastModifiedBy>
  <dcterms:modified xsi:type="dcterms:W3CDTF">2013-03-06T14:03:00Z</dcterms:modified>
  <cp:revision>2</cp:revision>
  <dc:subject/>
  <dc:title/>
</cp:coreProperties>
</file>